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5A97D" w14:textId="22987109" w:rsidR="000C2C82" w:rsidRPr="00F1212F" w:rsidRDefault="007E67FD" w:rsidP="00F1212F">
      <w:pPr>
        <w:spacing w:line="360" w:lineRule="auto"/>
        <w:rPr>
          <w:bCs/>
          <w:color w:val="000000"/>
        </w:rPr>
      </w:pPr>
      <w:r w:rsidRPr="00C11544">
        <w:rPr>
          <w:rFonts w:eastAsia="楷体"/>
          <w:b/>
          <w:bCs/>
          <w:color w:val="000000"/>
        </w:rPr>
        <w:t xml:space="preserve">Supplemental </w:t>
      </w:r>
      <w:r w:rsidR="000C2C82" w:rsidRPr="00C11544">
        <w:rPr>
          <w:rFonts w:eastAsia="楷体"/>
          <w:b/>
          <w:bCs/>
          <w:color w:val="000000"/>
        </w:rPr>
        <w:t>Table</w:t>
      </w:r>
      <w:r>
        <w:rPr>
          <w:rFonts w:eastAsia="楷体"/>
          <w:b/>
          <w:bCs/>
          <w:color w:val="000000"/>
        </w:rPr>
        <w:t xml:space="preserve">1 </w:t>
      </w:r>
      <w:r w:rsidR="00F1212F" w:rsidRPr="00F1212F">
        <w:rPr>
          <w:rFonts w:eastAsia="等线"/>
          <w:bCs/>
          <w:color w:val="000000"/>
        </w:rPr>
        <w:t>Characteristics of patients with sepsis and healthy controls</w:t>
      </w:r>
      <w:r w:rsidR="000C2C82" w:rsidRPr="00F1212F">
        <w:rPr>
          <w:rFonts w:eastAsia="等线"/>
          <w:bCs/>
          <w:color w:val="000000"/>
        </w:rPr>
        <w:t xml:space="preserve"> </w:t>
      </w:r>
      <w:r w:rsidR="00F1212F">
        <w:rPr>
          <w:rFonts w:eastAsia="等线" w:hint="eastAsia"/>
          <w:bCs/>
          <w:color w:val="000000"/>
        </w:rPr>
        <w:t>in</w:t>
      </w:r>
      <w:r w:rsidR="00F1212F">
        <w:rPr>
          <w:rFonts w:eastAsia="等线"/>
          <w:bCs/>
          <w:color w:val="000000"/>
        </w:rPr>
        <w:t xml:space="preserve"> </w:t>
      </w:r>
      <w:r w:rsidR="00F22E86" w:rsidRPr="00F1212F">
        <w:rPr>
          <w:rFonts w:eastAsia="等线" w:hint="eastAsia"/>
          <w:bCs/>
          <w:color w:val="000000"/>
        </w:rPr>
        <w:t>pilot</w:t>
      </w:r>
      <w:r w:rsidR="00F22E86" w:rsidRPr="00F1212F">
        <w:rPr>
          <w:rFonts w:eastAsia="等线"/>
          <w:bCs/>
          <w:color w:val="000000"/>
        </w:rPr>
        <w:t xml:space="preserve"> </w:t>
      </w:r>
      <w:r w:rsidR="000C2C82" w:rsidRPr="00F1212F">
        <w:rPr>
          <w:rFonts w:eastAsia="等线"/>
          <w:bCs/>
          <w:color w:val="000000"/>
        </w:rPr>
        <w:t>cohort</w:t>
      </w:r>
    </w:p>
    <w:tbl>
      <w:tblPr>
        <w:tblW w:w="4038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1539"/>
        <w:gridCol w:w="1375"/>
        <w:gridCol w:w="1302"/>
        <w:gridCol w:w="634"/>
      </w:tblGrid>
      <w:tr w:rsidR="000A633C" w:rsidRPr="00C11544" w14:paraId="7CE6FA59" w14:textId="77777777" w:rsidTr="003A7F4A">
        <w:trPr>
          <w:trHeight w:val="461"/>
          <w:jc w:val="center"/>
        </w:trPr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41A79" w14:textId="7D401B68" w:rsidR="000A633C" w:rsidRPr="007E02AA" w:rsidRDefault="000A633C" w:rsidP="007018AF">
            <w:pPr>
              <w:spacing w:line="360" w:lineRule="auto"/>
              <w:jc w:val="left"/>
              <w:textAlignment w:val="center"/>
              <w:rPr>
                <w:bCs/>
                <w:shd w:val="pct10" w:color="auto" w:fill="FFFFFF"/>
              </w:rPr>
            </w:pPr>
            <w:r w:rsidRPr="007E02AA">
              <w:t>Characteristics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B261B" w14:textId="11BF9506" w:rsidR="000A633C" w:rsidRPr="00C11544" w:rsidRDefault="000A633C" w:rsidP="005E4654">
            <w:pPr>
              <w:spacing w:line="360" w:lineRule="auto"/>
              <w:jc w:val="center"/>
              <w:textAlignment w:val="center"/>
              <w:rPr>
                <w:bCs/>
              </w:rPr>
            </w:pPr>
            <w:r>
              <w:rPr>
                <w:rFonts w:hint="eastAsia"/>
                <w:bCs/>
              </w:rPr>
              <w:t>S</w:t>
            </w:r>
            <w:r>
              <w:rPr>
                <w:bCs/>
              </w:rPr>
              <w:t>epsis survivors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60406" w14:textId="54B58E28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bCs/>
              </w:rPr>
            </w:pPr>
            <w:r>
              <w:rPr>
                <w:color w:val="000000"/>
              </w:rPr>
              <w:t xml:space="preserve">Sepsis </w:t>
            </w:r>
            <w:proofErr w:type="spellStart"/>
            <w:r>
              <w:rPr>
                <w:color w:val="000000"/>
              </w:rPr>
              <w:t>nonsurvivors</w:t>
            </w:r>
            <w:proofErr w:type="spellEnd"/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1E997" w14:textId="738DB4F8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bCs/>
              </w:rPr>
            </w:pPr>
            <w:r w:rsidRPr="0084687A">
              <w:rPr>
                <w:rFonts w:hint="eastAsia"/>
                <w:bCs/>
                <w:color w:val="000000" w:themeColor="text1"/>
              </w:rPr>
              <w:t>H</w:t>
            </w:r>
            <w:r w:rsidRPr="0084687A">
              <w:rPr>
                <w:bCs/>
                <w:color w:val="000000" w:themeColor="text1"/>
              </w:rPr>
              <w:t xml:space="preserve">ealthy control 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B23BE" w14:textId="36324F7A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bCs/>
              </w:rPr>
            </w:pPr>
            <w:r w:rsidRPr="00354DBD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v</w:t>
            </w:r>
            <w:r>
              <w:rPr>
                <w:bCs/>
              </w:rPr>
              <w:t>alue</w:t>
            </w:r>
          </w:p>
        </w:tc>
      </w:tr>
      <w:tr w:rsidR="000A633C" w:rsidRPr="00C11544" w14:paraId="4F28B65C" w14:textId="77777777" w:rsidTr="003A7F4A">
        <w:trPr>
          <w:trHeight w:val="285"/>
          <w:jc w:val="center"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1F2FBA" w14:textId="7E03692F" w:rsidR="000A633C" w:rsidRPr="00C11544" w:rsidRDefault="000A633C" w:rsidP="007018AF">
            <w:pPr>
              <w:spacing w:line="360" w:lineRule="auto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 xml:space="preserve">umber </w:t>
            </w:r>
            <w:r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76D519" w14:textId="295BC37E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438BA3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26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50992B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26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11063A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36C24822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67E8D8B6" w14:textId="11554681" w:rsidR="000A633C" w:rsidRPr="00C11544" w:rsidRDefault="000A633C" w:rsidP="007018AF">
            <w:pPr>
              <w:spacing w:line="360" w:lineRule="auto"/>
              <w:textAlignment w:val="center"/>
              <w:rPr>
                <w:color w:val="000000"/>
              </w:rPr>
            </w:pPr>
            <w:r w:rsidRPr="009A1C33">
              <w:t>Sex (male/female)</w:t>
            </w:r>
            <w:r w:rsidRPr="00C11544">
              <w:rPr>
                <w:color w:val="000000"/>
              </w:rPr>
              <w:t xml:space="preserve"> 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ACEB088" w14:textId="2413082D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Pr="00C11544">
              <w:rPr>
                <w:color w:val="000000"/>
              </w:rPr>
              <w:t>:</w:t>
            </w:r>
            <w:r>
              <w:rPr>
                <w:color w:val="000000"/>
              </w:rPr>
              <w:t>17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B3C6960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15:1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7A35DE4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16:10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155E1BF" w14:textId="5F9ECB57" w:rsidR="000A633C" w:rsidRPr="00C11544" w:rsidRDefault="00220136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s</w:t>
            </w:r>
            <w:proofErr w:type="spellEnd"/>
            <w:proofErr w:type="gramEnd"/>
          </w:p>
        </w:tc>
      </w:tr>
      <w:tr w:rsidR="000A633C" w:rsidRPr="00C11544" w14:paraId="413FD6A8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565621D5" w14:textId="772D511F" w:rsidR="000A633C" w:rsidRPr="007A4931" w:rsidRDefault="000A633C" w:rsidP="007018AF">
            <w:pPr>
              <w:spacing w:line="360" w:lineRule="auto"/>
              <w:textAlignment w:val="center"/>
              <w:rPr>
                <w:color w:val="000000" w:themeColor="text1"/>
              </w:rPr>
            </w:pPr>
            <w:r w:rsidRPr="007A4931">
              <w:rPr>
                <w:color w:val="000000" w:themeColor="text1"/>
              </w:rPr>
              <w:t>Age</w:t>
            </w:r>
            <w:bookmarkStart w:id="0" w:name="OLE_LINK2"/>
            <w:r w:rsidRPr="007A4931">
              <w:rPr>
                <w:color w:val="000000" w:themeColor="text1"/>
              </w:rPr>
              <w:t xml:space="preserve"> (years)</w:t>
            </w:r>
            <w:bookmarkEnd w:id="0"/>
          </w:p>
        </w:tc>
        <w:tc>
          <w:tcPr>
            <w:tcW w:w="1103" w:type="pct"/>
            <w:shd w:val="clear" w:color="auto" w:fill="auto"/>
            <w:vAlign w:val="center"/>
          </w:tcPr>
          <w:p w14:paraId="415CCE48" w14:textId="05066F4F" w:rsidR="000A633C" w:rsidRPr="007A4931" w:rsidRDefault="00306E34" w:rsidP="007018AF">
            <w:pPr>
              <w:spacing w:line="360" w:lineRule="auto"/>
              <w:jc w:val="center"/>
              <w:rPr>
                <w:color w:val="000000" w:themeColor="text1"/>
              </w:rPr>
            </w:pPr>
            <w:r w:rsidRPr="007A4931">
              <w:rPr>
                <w:color w:val="000000" w:themeColor="text1"/>
              </w:rPr>
              <w:t>2.54</w:t>
            </w:r>
            <w:r w:rsidR="003A7F4A" w:rsidRPr="007A4931">
              <w:rPr>
                <w:color w:val="000000" w:themeColor="text1"/>
              </w:rPr>
              <w:t xml:space="preserve"> </w:t>
            </w:r>
            <w:r w:rsidR="000A633C" w:rsidRPr="007A4931">
              <w:rPr>
                <w:color w:val="000000" w:themeColor="text1"/>
              </w:rPr>
              <w:t>(</w:t>
            </w:r>
            <w:r w:rsidRPr="007A4931">
              <w:rPr>
                <w:color w:val="000000" w:themeColor="text1"/>
              </w:rPr>
              <w:t>0.48</w:t>
            </w:r>
            <w:r w:rsidR="000A633C" w:rsidRPr="007A4931">
              <w:rPr>
                <w:color w:val="000000" w:themeColor="text1"/>
              </w:rPr>
              <w:t>-</w:t>
            </w:r>
            <w:r w:rsidRPr="007A4931">
              <w:rPr>
                <w:color w:val="000000" w:themeColor="text1"/>
              </w:rPr>
              <w:t>11.25</w:t>
            </w:r>
            <w:r w:rsidR="000A633C" w:rsidRPr="007A4931">
              <w:rPr>
                <w:color w:val="000000" w:themeColor="text1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D1CFB3C" w14:textId="77777777" w:rsidR="000A633C" w:rsidRPr="00C11544" w:rsidRDefault="000A633C" w:rsidP="007018AF">
            <w:pPr>
              <w:spacing w:line="360" w:lineRule="auto"/>
              <w:jc w:val="center"/>
              <w:rPr>
                <w:color w:val="000000"/>
              </w:rPr>
            </w:pPr>
            <w:r w:rsidRPr="00C11544">
              <w:rPr>
                <w:color w:val="000000"/>
              </w:rPr>
              <w:t>3.1(0.7-9.6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BDF3757" w14:textId="77777777" w:rsidR="000A633C" w:rsidRPr="0084687A" w:rsidRDefault="000A633C" w:rsidP="007018AF">
            <w:pPr>
              <w:spacing w:line="360" w:lineRule="auto"/>
              <w:jc w:val="center"/>
              <w:rPr>
                <w:color w:val="000000" w:themeColor="text1"/>
              </w:rPr>
            </w:pPr>
            <w:r w:rsidRPr="0084687A">
              <w:rPr>
                <w:color w:val="000000" w:themeColor="text1"/>
              </w:rPr>
              <w:t>2.4(1.6-4.9)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D5AD8E7" w14:textId="544B8DF0" w:rsidR="000A633C" w:rsidRPr="0084687A" w:rsidRDefault="00220136" w:rsidP="007018AF">
            <w:pPr>
              <w:spacing w:line="360" w:lineRule="auto"/>
              <w:jc w:val="center"/>
              <w:textAlignment w:val="center"/>
              <w:rPr>
                <w:color w:val="000000" w:themeColor="text1"/>
              </w:rPr>
            </w:pPr>
            <w:proofErr w:type="spellStart"/>
            <w:proofErr w:type="gramStart"/>
            <w:r w:rsidRPr="0084687A">
              <w:rPr>
                <w:color w:val="000000" w:themeColor="text1"/>
              </w:rPr>
              <w:t>n.s</w:t>
            </w:r>
            <w:proofErr w:type="spellEnd"/>
            <w:proofErr w:type="gramEnd"/>
          </w:p>
        </w:tc>
      </w:tr>
      <w:tr w:rsidR="000A633C" w:rsidRPr="00C11544" w14:paraId="28AB4CF4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491AC279" w14:textId="66EDA56C" w:rsidR="000A633C" w:rsidRPr="007A4931" w:rsidRDefault="000A633C" w:rsidP="00434D74">
            <w:pPr>
              <w:spacing w:line="360" w:lineRule="auto"/>
              <w:textAlignment w:val="center"/>
              <w:rPr>
                <w:color w:val="000000" w:themeColor="text1"/>
              </w:rPr>
            </w:pPr>
            <w:r w:rsidRPr="007A4931">
              <w:rPr>
                <w:color w:val="000000" w:themeColor="text1"/>
              </w:rPr>
              <w:t>lactate (mmol/L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2A374D3" w14:textId="7DEBB434" w:rsidR="000A633C" w:rsidRPr="007A4931" w:rsidRDefault="003A7F4A" w:rsidP="007018AF">
            <w:pPr>
              <w:spacing w:line="360" w:lineRule="auto"/>
              <w:jc w:val="center"/>
              <w:rPr>
                <w:color w:val="000000" w:themeColor="text1"/>
              </w:rPr>
            </w:pPr>
            <w:r w:rsidRPr="007A4931">
              <w:rPr>
                <w:color w:val="000000" w:themeColor="text1"/>
              </w:rPr>
              <w:t>1.8</w:t>
            </w:r>
            <w:r w:rsidR="00306E34" w:rsidRPr="007A4931">
              <w:rPr>
                <w:color w:val="000000" w:themeColor="text1"/>
              </w:rPr>
              <w:t xml:space="preserve"> </w:t>
            </w:r>
            <w:r w:rsidR="00306E34" w:rsidRPr="007A4931">
              <w:rPr>
                <w:rFonts w:hint="eastAsia"/>
                <w:color w:val="000000" w:themeColor="text1"/>
              </w:rPr>
              <w:t>(</w:t>
            </w:r>
            <w:r w:rsidR="000A633C" w:rsidRPr="007A4931">
              <w:rPr>
                <w:color w:val="000000" w:themeColor="text1"/>
              </w:rPr>
              <w:t>1.</w:t>
            </w:r>
            <w:r w:rsidR="00306E34" w:rsidRPr="007A4931">
              <w:rPr>
                <w:color w:val="000000" w:themeColor="text1"/>
              </w:rPr>
              <w:t>3</w:t>
            </w:r>
            <w:r w:rsidR="000A633C" w:rsidRPr="007A4931">
              <w:rPr>
                <w:color w:val="000000" w:themeColor="text1"/>
              </w:rPr>
              <w:t>-4.1</w:t>
            </w:r>
            <w:r w:rsidR="00306E34" w:rsidRPr="007A493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BC44577" w14:textId="77D01D8C" w:rsidR="000A633C" w:rsidRPr="00C11544" w:rsidRDefault="000A633C" w:rsidP="007018AF">
            <w:pPr>
              <w:spacing w:line="360" w:lineRule="auto"/>
              <w:jc w:val="center"/>
              <w:rPr>
                <w:color w:val="000000"/>
              </w:rPr>
            </w:pPr>
            <w:r w:rsidRPr="00C11544">
              <w:rPr>
                <w:color w:val="000000"/>
              </w:rPr>
              <w:t>5</w:t>
            </w:r>
            <w:r w:rsidR="00306E34">
              <w:rPr>
                <w:color w:val="000000"/>
              </w:rPr>
              <w:t xml:space="preserve"> (2.3</w:t>
            </w:r>
            <w:r w:rsidRPr="00C11544">
              <w:rPr>
                <w:color w:val="000000"/>
              </w:rPr>
              <w:t>-7.5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3A9D5F3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N/A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5819E87" w14:textId="15BE8B4E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0.0</w:t>
            </w:r>
            <w:r w:rsidR="00EF1E09">
              <w:rPr>
                <w:color w:val="000000"/>
              </w:rPr>
              <w:t>0</w:t>
            </w:r>
            <w:r w:rsidR="00220136">
              <w:rPr>
                <w:color w:val="000000"/>
              </w:rPr>
              <w:t>3</w:t>
            </w:r>
          </w:p>
        </w:tc>
      </w:tr>
      <w:tr w:rsidR="000A633C" w:rsidRPr="00C11544" w14:paraId="0166CE08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4EB3F10D" w14:textId="1FC52012" w:rsidR="000A633C" w:rsidRPr="00C11544" w:rsidRDefault="000A633C" w:rsidP="007018AF">
            <w:pPr>
              <w:spacing w:line="360" w:lineRule="auto"/>
              <w:ind w:left="480" w:hangingChars="200" w:hanging="480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PCT</w:t>
            </w:r>
            <w:r>
              <w:rPr>
                <w:color w:val="000000"/>
              </w:rPr>
              <w:t xml:space="preserve"> </w:t>
            </w:r>
            <w:r w:rsidRPr="00C11544">
              <w:rPr>
                <w:color w:val="000000"/>
              </w:rPr>
              <w:t>(ng/ml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8335357" w14:textId="77777777" w:rsidR="000A633C" w:rsidRPr="00C11544" w:rsidRDefault="000A633C" w:rsidP="007018A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85" w:type="pct"/>
            <w:shd w:val="clear" w:color="auto" w:fill="auto"/>
            <w:vAlign w:val="center"/>
          </w:tcPr>
          <w:p w14:paraId="70E0DA02" w14:textId="77777777" w:rsidR="000A633C" w:rsidRPr="00C11544" w:rsidRDefault="000A633C" w:rsidP="007018A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3" w:type="pct"/>
            <w:shd w:val="clear" w:color="auto" w:fill="auto"/>
            <w:vAlign w:val="center"/>
          </w:tcPr>
          <w:p w14:paraId="7D187A94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N/A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F2389B6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2EA461C8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5FFAC43F" w14:textId="77777777" w:rsidR="000A633C" w:rsidRPr="00C11544" w:rsidRDefault="000A633C" w:rsidP="007018AF">
            <w:pPr>
              <w:spacing w:line="360" w:lineRule="auto"/>
              <w:ind w:left="480" w:hangingChars="200" w:hanging="480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＞</w:t>
            </w:r>
            <w:r w:rsidRPr="00C11544">
              <w:rPr>
                <w:color w:val="000000"/>
              </w:rPr>
              <w:t>100</w:t>
            </w:r>
            <w:r w:rsidRPr="00C11544">
              <w:rPr>
                <w:color w:val="000000"/>
              </w:rPr>
              <w:t>（</w:t>
            </w:r>
            <w:r w:rsidRPr="00C11544">
              <w:rPr>
                <w:color w:val="000000"/>
              </w:rPr>
              <w:t>n, %</w:t>
            </w:r>
            <w:r w:rsidRPr="00C11544">
              <w:rPr>
                <w:color w:val="000000"/>
              </w:rPr>
              <w:t>）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2479FB2" w14:textId="29440F7D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42.8</w:t>
            </w:r>
            <w:r w:rsidRPr="00C11544">
              <w:rPr>
                <w:color w:val="000000"/>
              </w:rPr>
              <w:t>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20A2B04" w14:textId="02E33EC0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11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42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B2127B8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71FDBF64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39D1FF69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7347F245" w14:textId="77777777" w:rsidR="000A633C" w:rsidRPr="00C11544" w:rsidRDefault="000A633C" w:rsidP="007018AF">
            <w:pPr>
              <w:spacing w:line="360" w:lineRule="auto"/>
              <w:ind w:left="480" w:hangingChars="200" w:hanging="480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&lt;100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A263F3F" w14:textId="1DD836EC" w:rsidR="000A633C" w:rsidRPr="00797AEC" w:rsidRDefault="003A7F4A" w:rsidP="007018AF">
            <w:pPr>
              <w:spacing w:line="360" w:lineRule="auto"/>
              <w:jc w:val="center"/>
              <w:rPr>
                <w:color w:val="FF0000"/>
              </w:rPr>
            </w:pPr>
            <w:r w:rsidRPr="003A7F4A">
              <w:rPr>
                <w:color w:val="000000" w:themeColor="text1"/>
              </w:rPr>
              <w:t xml:space="preserve">14.72 </w:t>
            </w:r>
            <w:r w:rsidRPr="003A7F4A">
              <w:rPr>
                <w:rFonts w:hint="eastAsia"/>
                <w:color w:val="000000" w:themeColor="text1"/>
              </w:rPr>
              <w:t>(</w:t>
            </w:r>
            <w:r w:rsidRPr="003A7F4A">
              <w:rPr>
                <w:color w:val="000000" w:themeColor="text1"/>
              </w:rPr>
              <w:t>0.55</w:t>
            </w:r>
            <w:r w:rsidR="000A633C" w:rsidRPr="003A7F4A">
              <w:rPr>
                <w:color w:val="000000" w:themeColor="text1"/>
              </w:rPr>
              <w:t>-</w:t>
            </w:r>
            <w:r w:rsidRPr="003A7F4A">
              <w:rPr>
                <w:color w:val="000000" w:themeColor="text1"/>
              </w:rPr>
              <w:t>25.84</w:t>
            </w:r>
            <w:r w:rsidRPr="003A7F4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61B9201" w14:textId="019A37D4" w:rsidR="000A633C" w:rsidRPr="00C11544" w:rsidRDefault="000A633C" w:rsidP="007018AF">
            <w:pPr>
              <w:spacing w:line="360" w:lineRule="auto"/>
              <w:jc w:val="center"/>
              <w:rPr>
                <w:color w:val="000000"/>
              </w:rPr>
            </w:pPr>
            <w:r w:rsidRPr="00C11544">
              <w:rPr>
                <w:color w:val="000000"/>
              </w:rPr>
              <w:t>11.12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0.9-28.4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ABCF479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7DFBA410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21CE4E5B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484033E3" w14:textId="0ACEFCA8" w:rsidR="000A633C" w:rsidRPr="00C11544" w:rsidRDefault="000A633C" w:rsidP="007018AF">
            <w:pPr>
              <w:spacing w:line="360" w:lineRule="auto"/>
              <w:textAlignment w:val="center"/>
              <w:rPr>
                <w:color w:val="000000"/>
              </w:rPr>
            </w:pPr>
            <w:r w:rsidRPr="0065617C">
              <w:rPr>
                <w:color w:val="000000"/>
              </w:rPr>
              <w:t>potential diseases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2137603" w14:textId="5637DEFC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2</w:t>
            </w:r>
            <w:r>
              <w:rPr>
                <w:color w:val="000000"/>
              </w:rPr>
              <w:t>8.5</w:t>
            </w:r>
            <w:r w:rsidRPr="00C11544">
              <w:rPr>
                <w:color w:val="000000"/>
              </w:rPr>
              <w:t>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361EABC" w14:textId="20FA3F75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14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54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E770357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N/A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6C800A9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27CCD582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2802E015" w14:textId="2098FD62" w:rsidR="000A633C" w:rsidRPr="00C11544" w:rsidRDefault="000A633C" w:rsidP="007018AF">
            <w:pPr>
              <w:spacing w:line="360" w:lineRule="auto"/>
              <w:ind w:left="480" w:hangingChars="200" w:hanging="48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</w:t>
            </w:r>
            <w:r>
              <w:rPr>
                <w:color w:val="000000"/>
              </w:rPr>
              <w:t>rgans dysfunction</w:t>
            </w:r>
            <w:r w:rsidRPr="00C11544">
              <w:rPr>
                <w:color w:val="000000"/>
              </w:rPr>
              <w:t>（</w:t>
            </w:r>
            <w:r w:rsidRPr="00C11544">
              <w:rPr>
                <w:color w:val="000000"/>
              </w:rPr>
              <w:t>n, %</w:t>
            </w:r>
            <w:r w:rsidRPr="00C11544">
              <w:rPr>
                <w:color w:val="000000"/>
              </w:rPr>
              <w:t>）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15B5162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985" w:type="pct"/>
            <w:shd w:val="clear" w:color="auto" w:fill="auto"/>
            <w:vAlign w:val="center"/>
          </w:tcPr>
          <w:p w14:paraId="02E056A7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933" w:type="pct"/>
            <w:shd w:val="clear" w:color="auto" w:fill="auto"/>
            <w:vAlign w:val="center"/>
          </w:tcPr>
          <w:p w14:paraId="7368F2E5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N/A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C3B3E2C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4F50174D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7827A68D" w14:textId="2B18396D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bookmarkStart w:id="1" w:name="OLE_LINK1"/>
            <w:r w:rsidRPr="00BC09A4">
              <w:rPr>
                <w:bCs/>
                <w:kern w:val="0"/>
              </w:rPr>
              <w:t>Respiratory</w:t>
            </w:r>
            <w:bookmarkEnd w:id="1"/>
          </w:p>
        </w:tc>
        <w:tc>
          <w:tcPr>
            <w:tcW w:w="1103" w:type="pct"/>
            <w:shd w:val="clear" w:color="auto" w:fill="auto"/>
            <w:vAlign w:val="center"/>
          </w:tcPr>
          <w:p w14:paraId="242D769F" w14:textId="1F2CCD31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9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80.9</w:t>
            </w:r>
            <w:r w:rsidRPr="00C11544">
              <w:rPr>
                <w:color w:val="000000"/>
              </w:rPr>
              <w:t>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68217D4" w14:textId="6E886AAE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26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100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7D90E16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4CFE3550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2CE504F9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4E9ACBA0" w14:textId="35CD5894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C3704B">
              <w:rPr>
                <w:color w:val="000000"/>
              </w:rPr>
              <w:t>irculatory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3828D1F" w14:textId="7507D2CE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76.1</w:t>
            </w:r>
            <w:r w:rsidRPr="00C11544">
              <w:rPr>
                <w:color w:val="000000"/>
              </w:rPr>
              <w:t>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DAF0855" w14:textId="7A8FE540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23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88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EDFA29C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246E0C92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20A80C3E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68FC8651" w14:textId="35740B6F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ervous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AB9C4AB" w14:textId="0506772D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2</w:t>
            </w:r>
            <w:r>
              <w:rPr>
                <w:color w:val="000000"/>
              </w:rPr>
              <w:t>1.4</w:t>
            </w:r>
            <w:r w:rsidRPr="00C11544">
              <w:rPr>
                <w:color w:val="000000"/>
              </w:rPr>
              <w:t>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8077233" w14:textId="01971ADC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16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62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0B4E8AB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774EAF4D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6B798CA1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69EA7652" w14:textId="29E7EB4C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</w:t>
            </w:r>
            <w:r>
              <w:rPr>
                <w:color w:val="000000"/>
              </w:rPr>
              <w:t>lood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2CA12C9" w14:textId="79A9505D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71.4</w:t>
            </w:r>
            <w:r w:rsidRPr="00C11544">
              <w:rPr>
                <w:color w:val="000000"/>
              </w:rPr>
              <w:t>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ABF6A40" w14:textId="773B72E0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24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92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C5BCA2D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186811A4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16CC9356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3114E457" w14:textId="2762156B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164329">
              <w:rPr>
                <w:color w:val="000000"/>
              </w:rPr>
              <w:t>astrointestinal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988AE02" w14:textId="306A63F8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2</w:t>
            </w:r>
            <w:r>
              <w:rPr>
                <w:color w:val="000000"/>
              </w:rPr>
              <w:t>3.8</w:t>
            </w:r>
            <w:r w:rsidRPr="00C11544">
              <w:rPr>
                <w:color w:val="000000"/>
              </w:rPr>
              <w:t>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301A129" w14:textId="094EB60A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18</w:t>
            </w:r>
            <w:r w:rsidR="00306E34">
              <w:rPr>
                <w:color w:val="000000"/>
              </w:rPr>
              <w:t xml:space="preserve"> </w:t>
            </w:r>
            <w:r w:rsidR="00306E34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69%</w:t>
            </w:r>
            <w:r w:rsidR="00306E34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0906747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7ED6F045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3AD151B0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413CFEEB" w14:textId="7AD3D31A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 w:rsidRPr="000F3D7F">
              <w:t>Urinary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C0C4B72" w14:textId="2A6475D8" w:rsidR="000A633C" w:rsidRPr="00C11544" w:rsidRDefault="000A633C" w:rsidP="007018AF">
            <w:pPr>
              <w:spacing w:line="360" w:lineRule="auto"/>
              <w:jc w:val="center"/>
              <w:textAlignment w:val="center"/>
            </w:pPr>
            <w:r>
              <w:t>29</w:t>
            </w:r>
            <w:r w:rsidR="00306E34">
              <w:t xml:space="preserve"> </w:t>
            </w:r>
            <w:r w:rsidR="00306E34">
              <w:rPr>
                <w:rFonts w:hint="eastAsia"/>
              </w:rPr>
              <w:t>(</w:t>
            </w:r>
            <w:r>
              <w:t>69</w:t>
            </w:r>
            <w:r w:rsidRPr="00C11544">
              <w:t>%</w:t>
            </w:r>
            <w:r w:rsidR="00306E34">
              <w:rPr>
                <w:rFonts w:hint="eastAsia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602F370" w14:textId="454C686B" w:rsidR="000A633C" w:rsidRPr="00C11544" w:rsidRDefault="000A633C" w:rsidP="007018AF">
            <w:pPr>
              <w:spacing w:line="360" w:lineRule="auto"/>
              <w:jc w:val="center"/>
              <w:textAlignment w:val="center"/>
            </w:pPr>
            <w:r w:rsidRPr="00C11544">
              <w:t>21</w:t>
            </w:r>
            <w:r w:rsidR="008D3545">
              <w:t xml:space="preserve"> </w:t>
            </w:r>
            <w:r w:rsidR="00306E34">
              <w:rPr>
                <w:rFonts w:hint="eastAsia"/>
              </w:rPr>
              <w:t>(</w:t>
            </w:r>
            <w:r w:rsidRPr="00C11544">
              <w:t>81%</w:t>
            </w:r>
            <w:r w:rsidR="00306E34">
              <w:rPr>
                <w:rFonts w:hint="eastAsia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A41EFD2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3E9A26DA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74219B87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0B379446" w14:textId="305A8F95" w:rsidR="000A633C" w:rsidRPr="00C11544" w:rsidRDefault="000A633C" w:rsidP="00C3704B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bookmarkStart w:id="2" w:name="OLE_LINK3"/>
            <w:r w:rsidRPr="00DD0718">
              <w:t>Bacteremia</w:t>
            </w:r>
            <w:bookmarkEnd w:id="2"/>
          </w:p>
        </w:tc>
        <w:tc>
          <w:tcPr>
            <w:tcW w:w="1103" w:type="pct"/>
            <w:shd w:val="clear" w:color="auto" w:fill="auto"/>
            <w:vAlign w:val="center"/>
          </w:tcPr>
          <w:p w14:paraId="6E3FF1E8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985" w:type="pct"/>
            <w:shd w:val="clear" w:color="auto" w:fill="auto"/>
            <w:vAlign w:val="center"/>
          </w:tcPr>
          <w:p w14:paraId="23F29368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933" w:type="pct"/>
            <w:shd w:val="clear" w:color="auto" w:fill="auto"/>
            <w:vAlign w:val="center"/>
          </w:tcPr>
          <w:p w14:paraId="2C0DBC06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N/A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5F2F159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4C6E3AE2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48586CB9" w14:textId="48C6A2EB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 w:rsidRPr="00DD0718">
              <w:t>Gram positive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34FD798" w14:textId="3991E788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26.1</w:t>
            </w:r>
            <w:r w:rsidRPr="00C11544">
              <w:rPr>
                <w:color w:val="000000"/>
              </w:rPr>
              <w:t>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CA920D6" w14:textId="718EC03B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8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31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F5D74F3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6F5C8BDB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239C7D03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3BD5C05A" w14:textId="3A07F837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 w:rsidRPr="00DD0718">
              <w:t>Gram negative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24104C8" w14:textId="7259EA0A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 xml:space="preserve">30.9 </w:t>
            </w:r>
            <w:r w:rsidRPr="00C11544">
              <w:rPr>
                <w:color w:val="000000"/>
              </w:rPr>
              <w:t>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E995B5B" w14:textId="5BD89B2E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8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31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C527438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02417119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1A310A08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4574A705" w14:textId="0335D072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 w:rsidRPr="00DD0718">
              <w:t>Fungus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7384DE0" w14:textId="1FC62408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D354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.76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8DF5D55" w14:textId="653C71E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2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8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C0C5BD3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212B6E3E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3D8732B0" w14:textId="77777777" w:rsidTr="0084687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665A8FA6" w14:textId="67CA9A0F" w:rsidR="000A633C" w:rsidRPr="00C11544" w:rsidRDefault="000A633C" w:rsidP="0065617C">
            <w:pPr>
              <w:spacing w:line="360" w:lineRule="auto"/>
              <w:ind w:left="480" w:hangingChars="200" w:hanging="480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</w:t>
            </w:r>
            <w:r w:rsidRPr="0065617C">
              <w:rPr>
                <w:color w:val="000000"/>
              </w:rPr>
              <w:t>loodculture</w:t>
            </w:r>
            <w:proofErr w:type="spellEnd"/>
            <w:r w:rsidRPr="00C11544">
              <w:rPr>
                <w:color w:val="000000"/>
              </w:rPr>
              <w:t>（</w:t>
            </w:r>
            <w:r w:rsidRPr="00C11544">
              <w:rPr>
                <w:color w:val="000000"/>
              </w:rPr>
              <w:t>n, %</w:t>
            </w:r>
            <w:r w:rsidRPr="00C11544">
              <w:rPr>
                <w:color w:val="000000"/>
              </w:rPr>
              <w:t>）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B45BCBB" w14:textId="473AF07D" w:rsidR="000A633C" w:rsidRPr="00C11544" w:rsidRDefault="000A633C" w:rsidP="008D3545">
            <w:pPr>
              <w:spacing w:line="360" w:lineRule="auto"/>
              <w:ind w:firstLineChars="100" w:firstLine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2</w:t>
            </w:r>
            <w:r>
              <w:rPr>
                <w:color w:val="000000"/>
              </w:rPr>
              <w:t>3.8</w:t>
            </w:r>
            <w:r w:rsidRPr="00C11544">
              <w:rPr>
                <w:color w:val="000000"/>
              </w:rPr>
              <w:t>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12ED92F" w14:textId="19EA1409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12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46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D4EAF94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N/A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EB26987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1E03D254" w14:textId="77777777" w:rsidTr="0084687A">
        <w:trPr>
          <w:trHeight w:val="285"/>
          <w:jc w:val="center"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1FA4B" w14:textId="77777777" w:rsidR="000A633C" w:rsidRPr="00067753" w:rsidRDefault="000A633C" w:rsidP="00164329">
            <w:pPr>
              <w:ind w:firstLineChars="100" w:firstLine="240"/>
            </w:pPr>
            <w:r w:rsidRPr="00067753">
              <w:t>Infection site</w:t>
            </w:r>
          </w:p>
          <w:p w14:paraId="06B07131" w14:textId="182BC910" w:rsidR="000A633C" w:rsidRPr="00C11544" w:rsidRDefault="000A633C" w:rsidP="00164329">
            <w:pPr>
              <w:spacing w:line="360" w:lineRule="auto"/>
              <w:ind w:firstLineChars="200" w:firstLine="480"/>
              <w:textAlignment w:val="center"/>
              <w:rPr>
                <w:color w:val="000000"/>
              </w:rPr>
            </w:pPr>
            <w:r w:rsidRPr="00067753">
              <w:t>(</w:t>
            </w:r>
            <w:r>
              <w:t>n, %</w:t>
            </w:r>
            <w:r w:rsidRPr="00067753">
              <w:t>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323D1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3BAC9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16C37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N/A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1407E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6FAEF386" w14:textId="77777777" w:rsidTr="0084687A">
        <w:trPr>
          <w:trHeight w:val="285"/>
          <w:jc w:val="center"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8AEF8" w14:textId="1E9FD295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 w:rsidRPr="00BC09A4">
              <w:rPr>
                <w:bCs/>
                <w:kern w:val="0"/>
              </w:rPr>
              <w:lastRenderedPageBreak/>
              <w:t>Respiratory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D1A63" w14:textId="1A5CF8C1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35.7</w:t>
            </w:r>
            <w:r w:rsidRPr="00C11544">
              <w:rPr>
                <w:color w:val="000000"/>
              </w:rPr>
              <w:t>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1588E" w14:textId="7BBFB8C9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11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42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F2FE8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D958C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0BAD3AAA" w14:textId="77777777" w:rsidTr="0084687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25C14974" w14:textId="1074DF51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164329">
              <w:rPr>
                <w:color w:val="000000"/>
              </w:rPr>
              <w:t xml:space="preserve">astrointestinal 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32B9EAB" w14:textId="66992A60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33.3</w:t>
            </w:r>
            <w:r w:rsidRPr="00C11544">
              <w:rPr>
                <w:color w:val="000000"/>
              </w:rPr>
              <w:t>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8F3EF07" w14:textId="238F5B6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6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23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125B2A5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1E4301EA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69A3868C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0FB043C5" w14:textId="2A715CF4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ervous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8249AA4" w14:textId="0BA731E5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2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4.76</w:t>
            </w:r>
            <w:r w:rsidRPr="00C11544">
              <w:rPr>
                <w:color w:val="000000"/>
              </w:rPr>
              <w:t>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C024C14" w14:textId="3C7AD05D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6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23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F2D6872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5C0C9456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48278E84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416DAADC" w14:textId="04C99FB0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</w:t>
            </w:r>
            <w:r>
              <w:rPr>
                <w:color w:val="000000"/>
              </w:rPr>
              <w:t>lood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7409962" w14:textId="6788C613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 (11.9%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0BD8DC8" w14:textId="79ED7BDB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1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4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2F4F59D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3A7F7E93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4C981EDE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309331E0" w14:textId="467FA568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 w:rsidRPr="00E970A5">
              <w:rPr>
                <w:rFonts w:hint="eastAsia"/>
                <w:color w:val="993300"/>
              </w:rPr>
              <w:t>S</w:t>
            </w:r>
            <w:r w:rsidRPr="00E970A5">
              <w:rPr>
                <w:color w:val="993300"/>
              </w:rPr>
              <w:t>ki</w:t>
            </w:r>
            <w:r w:rsidR="00D44CDE" w:rsidRPr="00E970A5">
              <w:rPr>
                <w:color w:val="993300"/>
              </w:rPr>
              <w:t>n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9ED22A3" w14:textId="7D02ABA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 (11.9%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8682A8C" w14:textId="63B9C5AA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2</w:t>
            </w:r>
            <w:r w:rsidR="008D3545">
              <w:rPr>
                <w:color w:val="000000"/>
              </w:rPr>
              <w:t xml:space="preserve"> 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8%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F351247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120B0A55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3C51C047" w14:textId="77777777" w:rsidTr="003A7F4A">
        <w:trPr>
          <w:trHeight w:val="285"/>
          <w:jc w:val="center"/>
        </w:trPr>
        <w:tc>
          <w:tcPr>
            <w:tcW w:w="1525" w:type="pct"/>
            <w:shd w:val="clear" w:color="auto" w:fill="auto"/>
            <w:vAlign w:val="center"/>
          </w:tcPr>
          <w:p w14:paraId="02E50923" w14:textId="079292F1" w:rsidR="000A633C" w:rsidRPr="00C11544" w:rsidRDefault="000A633C" w:rsidP="007018AF">
            <w:pPr>
              <w:spacing w:line="360" w:lineRule="auto"/>
              <w:ind w:leftChars="100" w:left="480" w:hangingChars="100" w:hanging="240"/>
              <w:textAlignment w:val="center"/>
              <w:rPr>
                <w:color w:val="000000"/>
              </w:rPr>
            </w:pPr>
            <w:r w:rsidRPr="00434D74">
              <w:rPr>
                <w:color w:val="000000"/>
              </w:rPr>
              <w:t>Vascula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79C3911" w14:textId="086ED524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 (2.38%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BAA7D9E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0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6A1E4EC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4BD8195C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  <w:tr w:rsidR="000A633C" w:rsidRPr="00C11544" w14:paraId="40911E8C" w14:textId="77777777" w:rsidTr="003A7F4A">
        <w:trPr>
          <w:trHeight w:val="285"/>
          <w:jc w:val="center"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A462D" w14:textId="241D1706" w:rsidR="000A633C" w:rsidRPr="00C11544" w:rsidRDefault="000A633C" w:rsidP="007018AF">
            <w:pPr>
              <w:spacing w:line="360" w:lineRule="auto"/>
              <w:ind w:left="480" w:hangingChars="200" w:hanging="480"/>
              <w:textAlignment w:val="center"/>
              <w:rPr>
                <w:color w:val="000000"/>
              </w:rPr>
            </w:pPr>
            <w:r w:rsidRPr="00912EB1">
              <w:t>ICU stay</w:t>
            </w:r>
            <w:r>
              <w:t>(</w:t>
            </w:r>
            <w:r w:rsidRPr="00912EB1">
              <w:t>days</w:t>
            </w:r>
            <w:r>
              <w:t>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2F2C7" w14:textId="70D0956D" w:rsidR="000A633C" w:rsidRPr="000568D8" w:rsidRDefault="003A7F4A" w:rsidP="007018AF">
            <w:pPr>
              <w:spacing w:line="360" w:lineRule="auto"/>
              <w:jc w:val="center"/>
              <w:textAlignment w:val="center"/>
              <w:rPr>
                <w:color w:val="FF0000"/>
              </w:rPr>
            </w:pPr>
            <w:r w:rsidRPr="003A7F4A">
              <w:rPr>
                <w:color w:val="000000" w:themeColor="text1"/>
              </w:rPr>
              <w:t>11.5</w:t>
            </w:r>
            <w:r w:rsidR="008D3545">
              <w:rPr>
                <w:rFonts w:hint="eastAsia"/>
                <w:color w:val="000000" w:themeColor="text1"/>
              </w:rPr>
              <w:t>(</w:t>
            </w:r>
            <w:r w:rsidRPr="003A7F4A">
              <w:rPr>
                <w:color w:val="000000" w:themeColor="text1"/>
              </w:rPr>
              <w:t>6.0</w:t>
            </w:r>
            <w:r w:rsidR="000A633C" w:rsidRPr="003A7F4A">
              <w:rPr>
                <w:color w:val="000000" w:themeColor="text1"/>
              </w:rPr>
              <w:t>-</w:t>
            </w:r>
            <w:r w:rsidRPr="003A7F4A">
              <w:rPr>
                <w:color w:val="000000" w:themeColor="text1"/>
              </w:rPr>
              <w:t>17.0</w:t>
            </w:r>
            <w:r w:rsidR="008D3545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8B6E0" w14:textId="72232C65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3</w:t>
            </w:r>
            <w:r w:rsidR="008D3545">
              <w:rPr>
                <w:rFonts w:hint="eastAsia"/>
                <w:color w:val="000000"/>
              </w:rPr>
              <w:t>(</w:t>
            </w:r>
            <w:r w:rsidRPr="00C11544">
              <w:rPr>
                <w:color w:val="000000"/>
              </w:rPr>
              <w:t>0.92-8.25</w:t>
            </w:r>
            <w:r w:rsidR="008D3545">
              <w:rPr>
                <w:rFonts w:hint="eastAsia"/>
                <w:color w:val="000000"/>
              </w:rPr>
              <w:t>)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CB606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C11544">
              <w:rPr>
                <w:color w:val="000000"/>
              </w:rPr>
              <w:t>N/A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FC765" w14:textId="77777777" w:rsidR="000A633C" w:rsidRPr="00C11544" w:rsidRDefault="000A633C" w:rsidP="007018AF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</w:p>
        </w:tc>
      </w:tr>
    </w:tbl>
    <w:p w14:paraId="05291C6C" w14:textId="3014A205" w:rsidR="000C2C82" w:rsidRPr="00C11544" w:rsidRDefault="00FE6E9D" w:rsidP="00FE6E9D">
      <w:pPr>
        <w:spacing w:line="480" w:lineRule="auto"/>
      </w:pPr>
      <w:r w:rsidRPr="00FE6E9D">
        <w:t xml:space="preserve">NOTE: Data are expressed as </w:t>
      </w:r>
      <w:bookmarkStart w:id="3" w:name="OLE_LINK4"/>
      <w:r w:rsidRPr="00FE6E9D">
        <w:t>median (interquartile range)</w:t>
      </w:r>
      <w:bookmarkEnd w:id="3"/>
      <w:r w:rsidRPr="00FE6E9D">
        <w:t xml:space="preserve"> unless otherwise indicated. PCT: procalcitonin; ICU: intensive care unit; </w:t>
      </w:r>
      <w:proofErr w:type="spellStart"/>
      <w:r w:rsidR="00220136">
        <w:t>n.s</w:t>
      </w:r>
      <w:proofErr w:type="spellEnd"/>
      <w:r w:rsidR="00220136">
        <w:t xml:space="preserve">: No significant; </w:t>
      </w:r>
      <w:r w:rsidRPr="00FE6E9D">
        <w:t>NA: not applicable.</w:t>
      </w:r>
    </w:p>
    <w:sectPr w:rsidR="000C2C82" w:rsidRPr="00C1154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3755C" w14:textId="77777777" w:rsidR="00940DA1" w:rsidRDefault="00940DA1" w:rsidP="00E97B76">
      <w:r>
        <w:separator/>
      </w:r>
    </w:p>
  </w:endnote>
  <w:endnote w:type="continuationSeparator" w:id="0">
    <w:p w14:paraId="03BB164C" w14:textId="77777777" w:rsidR="00940DA1" w:rsidRDefault="00940DA1" w:rsidP="00E97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119C9" w14:textId="77777777" w:rsidR="00940DA1" w:rsidRDefault="00940DA1" w:rsidP="00E97B76">
      <w:r>
        <w:separator/>
      </w:r>
    </w:p>
  </w:footnote>
  <w:footnote w:type="continuationSeparator" w:id="0">
    <w:p w14:paraId="4441487C" w14:textId="77777777" w:rsidR="00940DA1" w:rsidRDefault="00940DA1" w:rsidP="00E97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C82"/>
    <w:rsid w:val="000568D8"/>
    <w:rsid w:val="00085CB7"/>
    <w:rsid w:val="000A4730"/>
    <w:rsid w:val="000A633C"/>
    <w:rsid w:val="000B51F5"/>
    <w:rsid w:val="000C2C82"/>
    <w:rsid w:val="00164329"/>
    <w:rsid w:val="00220136"/>
    <w:rsid w:val="002C6605"/>
    <w:rsid w:val="002D2958"/>
    <w:rsid w:val="00306E34"/>
    <w:rsid w:val="00354DBD"/>
    <w:rsid w:val="00392452"/>
    <w:rsid w:val="003A7F4A"/>
    <w:rsid w:val="003B10EA"/>
    <w:rsid w:val="00434D74"/>
    <w:rsid w:val="004716A2"/>
    <w:rsid w:val="0058284F"/>
    <w:rsid w:val="005A7AE1"/>
    <w:rsid w:val="005D1658"/>
    <w:rsid w:val="005E4654"/>
    <w:rsid w:val="00614D0A"/>
    <w:rsid w:val="0065617C"/>
    <w:rsid w:val="006E2DE1"/>
    <w:rsid w:val="006E33BB"/>
    <w:rsid w:val="00797AEC"/>
    <w:rsid w:val="007A4931"/>
    <w:rsid w:val="007E02AA"/>
    <w:rsid w:val="007E67FD"/>
    <w:rsid w:val="0084687A"/>
    <w:rsid w:val="008A5BAB"/>
    <w:rsid w:val="008D3545"/>
    <w:rsid w:val="00906044"/>
    <w:rsid w:val="00940DA1"/>
    <w:rsid w:val="00A20D20"/>
    <w:rsid w:val="00AB5378"/>
    <w:rsid w:val="00AB617F"/>
    <w:rsid w:val="00B01E98"/>
    <w:rsid w:val="00B21239"/>
    <w:rsid w:val="00B21CEC"/>
    <w:rsid w:val="00B4082F"/>
    <w:rsid w:val="00C11544"/>
    <w:rsid w:val="00C118CC"/>
    <w:rsid w:val="00C33220"/>
    <w:rsid w:val="00C3704B"/>
    <w:rsid w:val="00C5366B"/>
    <w:rsid w:val="00C82F14"/>
    <w:rsid w:val="00CF4B77"/>
    <w:rsid w:val="00D44CDE"/>
    <w:rsid w:val="00E970A5"/>
    <w:rsid w:val="00E97B76"/>
    <w:rsid w:val="00EF1E09"/>
    <w:rsid w:val="00F1212F"/>
    <w:rsid w:val="00F22E86"/>
    <w:rsid w:val="00FE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E393B"/>
  <w15:chartTrackingRefBased/>
  <w15:docId w15:val="{A7CF0F5F-3B2F-DC47-8F7A-33C1E2392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C82"/>
    <w:pPr>
      <w:widowControl w:val="0"/>
      <w:jc w:val="both"/>
    </w:pPr>
    <w:rPr>
      <w:rFonts w:ascii="Times New Roman" w:eastAsia="宋体" w:hAnsi="Times New Roman" w:cs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B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B76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E97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B76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zhicai yu</cp:lastModifiedBy>
  <cp:revision>18</cp:revision>
  <dcterms:created xsi:type="dcterms:W3CDTF">2023-09-06T08:24:00Z</dcterms:created>
  <dcterms:modified xsi:type="dcterms:W3CDTF">2023-11-10T09:28:00Z</dcterms:modified>
</cp:coreProperties>
</file>